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XSpec="center" w:tblpY="2201"/>
        <w:tblW w:w="6233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6"/>
        <w:gridCol w:w="1135"/>
        <w:gridCol w:w="1464"/>
        <w:gridCol w:w="1056"/>
        <w:gridCol w:w="1135"/>
        <w:gridCol w:w="1464"/>
        <w:gridCol w:w="1035"/>
        <w:gridCol w:w="19"/>
      </w:tblGrid>
      <w:tr w:rsidR="000F5E4C" w14:paraId="69F43D77" w14:textId="77777777" w:rsidTr="000F5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vMerge w:val="restart"/>
            <w:tcBorders>
              <w:top w:val="single" w:sz="8" w:space="0" w:color="7E7E7E"/>
              <w:left w:val="nil"/>
              <w:right w:val="nil"/>
            </w:tcBorders>
            <w:shd w:val="clear" w:color="auto" w:fill="D8D8D8"/>
            <w:vAlign w:val="center"/>
          </w:tcPr>
          <w:p w14:paraId="3DB8D694" w14:textId="77777777" w:rsidR="000F5E4C" w:rsidRDefault="000F5E4C" w:rsidP="000F5E4C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E956D9">
              <w:rPr>
                <w:rFonts w:eastAsia="等线"/>
                <w:color w:val="00000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765" w:type="pct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770CB498" w14:textId="77777777" w:rsidR="000F5E4C" w:rsidRDefault="000F5E4C" w:rsidP="000F5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C518CE">
              <w:rPr>
                <w:rFonts w:eastAsia="等线"/>
                <w:color w:val="000000"/>
                <w:sz w:val="20"/>
                <w:szCs w:val="20"/>
                <w:lang w:bidi="ar"/>
              </w:rPr>
              <w:t>Ischemic stroke</w:t>
            </w:r>
          </w:p>
        </w:tc>
        <w:tc>
          <w:tcPr>
            <w:tcW w:w="1764" w:type="pct"/>
            <w:gridSpan w:val="4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3D791A57" w14:textId="77777777" w:rsidR="000F5E4C" w:rsidRDefault="000F5E4C" w:rsidP="000F5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0"/>
                <w:szCs w:val="20"/>
                <w:lang w:bidi="ar"/>
              </w:rPr>
            </w:pPr>
            <w:r w:rsidRPr="00C518CE">
              <w:rPr>
                <w:rFonts w:eastAsia="等线"/>
                <w:color w:val="000000"/>
                <w:sz w:val="20"/>
                <w:szCs w:val="20"/>
                <w:lang w:bidi="ar"/>
              </w:rPr>
              <w:t>Hemorrhagic stroke</w:t>
            </w:r>
          </w:p>
        </w:tc>
      </w:tr>
      <w:tr w:rsidR="000F5E4C" w14:paraId="4A9BC218" w14:textId="77777777" w:rsidTr="000F5E4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vMerge/>
            <w:tcBorders>
              <w:top w:val="single" w:sz="8" w:space="0" w:color="7E7E7E"/>
              <w:left w:val="nil"/>
              <w:bottom w:val="single" w:sz="4" w:space="0" w:color="7E7E7E"/>
              <w:right w:val="nil"/>
            </w:tcBorders>
            <w:shd w:val="clear" w:color="auto" w:fill="D8D8D8"/>
            <w:vAlign w:val="center"/>
          </w:tcPr>
          <w:p w14:paraId="59E6F178" w14:textId="77777777" w:rsidR="000F5E4C" w:rsidRDefault="000F5E4C" w:rsidP="000F5E4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0BCA705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707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7045B5F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highlight w:val="yellow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510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3D61B8B1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548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68F7258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707" w:type="pc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6C68AED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509" w:type="pct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0707A04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0F5E4C" w14:paraId="16EACBF3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bottom"/>
          </w:tcPr>
          <w:p w14:paraId="5471DC73" w14:textId="77777777" w:rsidR="000F5E4C" w:rsidRDefault="000F5E4C" w:rsidP="000F5E4C">
            <w:pPr>
              <w:ind w:left="200" w:hangingChars="100" w:hanging="200"/>
              <w:rPr>
                <w:rFonts w:eastAsia="等线"/>
                <w:b w:val="0"/>
                <w:bCs w:val="0"/>
                <w:sz w:val="20"/>
                <w:szCs w:val="20"/>
              </w:rPr>
            </w:pPr>
            <w:bookmarkStart w:id="0" w:name="_Hlk217752903"/>
            <w:r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omorbidities</w:t>
            </w:r>
            <w:bookmarkEnd w:id="0"/>
          </w:p>
        </w:tc>
        <w:tc>
          <w:tcPr>
            <w:tcW w:w="548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2F22F76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6B7AEDA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65FC36C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17CF183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7EDFA86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654B5AE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</w:tr>
      <w:tr w:rsidR="000F5E4C" w14:paraId="1F49DC8E" w14:textId="77777777" w:rsidTr="000F5E4C">
        <w:trPr>
          <w:gridAfter w:val="1"/>
          <w:wAfter w:w="9" w:type="pct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489EEB10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bookmarkStart w:id="1" w:name="_Hlk140580742"/>
            <w:bookmarkEnd w:id="1"/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Acquired immune deficiency syndro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3ACB116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8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3125E86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751-0.9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2C12A1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0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778DEB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83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305FAC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9-1.1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773C49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44</w:t>
            </w:r>
          </w:p>
        </w:tc>
      </w:tr>
      <w:tr w:rsidR="000F5E4C" w14:paraId="172571A0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F9EE530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bookmarkStart w:id="2" w:name="_Hlk140589782"/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Alcohol abuse</w:t>
            </w:r>
            <w:bookmarkEnd w:id="2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DCB45B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.1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A3E713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.101-1.1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88B49B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297C46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.1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57665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F60342">
              <w:rPr>
                <w:rFonts w:eastAsia="等线"/>
                <w:sz w:val="20"/>
                <w:szCs w:val="20"/>
              </w:rPr>
              <w:t>1.059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F60342">
              <w:rPr>
                <w:rFonts w:eastAsia="等线"/>
                <w:sz w:val="20"/>
                <w:szCs w:val="20"/>
              </w:rPr>
              <w:t>1.1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AFEAC5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159D85BD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1284C4A5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Deficiency anemi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A78A64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1902F2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146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36D2BC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E3557D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F60342">
              <w:rPr>
                <w:rFonts w:eastAsia="等线"/>
                <w:sz w:val="20"/>
                <w:szCs w:val="20"/>
              </w:rPr>
              <w:t>1.1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F78D30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F60342">
              <w:rPr>
                <w:rFonts w:eastAsia="等线"/>
                <w:sz w:val="20"/>
                <w:szCs w:val="20"/>
              </w:rPr>
              <w:t>1.152</w:t>
            </w:r>
            <w:r>
              <w:rPr>
                <w:rFonts w:eastAsia="等线" w:hint="eastAsia"/>
                <w:sz w:val="20"/>
                <w:szCs w:val="20"/>
              </w:rPr>
              <w:t>-</w:t>
            </w:r>
            <w:r w:rsidRPr="00F60342">
              <w:rPr>
                <w:rFonts w:eastAsia="等线"/>
                <w:sz w:val="20"/>
                <w:szCs w:val="20"/>
              </w:rPr>
              <w:t>1.2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944F5F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301CFF18" w14:textId="77777777" w:rsidTr="000F5E4C">
        <w:trPr>
          <w:gridAfter w:val="1"/>
          <w:wAfter w:w="9" w:type="pct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720582F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Rheumatoid arthritis/collagen vascular disea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EE3E99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88498D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05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1E7AA1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0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F764E7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8ABFD2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58-1.0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91C5CB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476</w:t>
            </w:r>
          </w:p>
        </w:tc>
      </w:tr>
      <w:tr w:rsidR="000F5E4C" w14:paraId="0AF83DDF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372FACE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Chronic blood loss anemi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D0CAEC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A9A622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03-0.9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FB5870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0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2091AC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25580A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73-1.3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535C5F5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112</w:t>
            </w:r>
          </w:p>
        </w:tc>
      </w:tr>
      <w:tr w:rsidR="000F5E4C" w14:paraId="7E9414C6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06A3CC5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AA4A9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DFBD0B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190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0835BE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A6A12D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262E04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119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F60342">
              <w:rPr>
                <w:rFonts w:eastAsia="等线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644203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48777677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1EDDE61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Coagulopathy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78D8D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022E93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304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65A102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2A0627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3ACE2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168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F60342">
              <w:rPr>
                <w:rFonts w:eastAsia="等线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E045D2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5BDE5232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A089B62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bookmarkStart w:id="3" w:name="_Hlk140589854"/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Depression</w:t>
            </w:r>
            <w:bookmarkEnd w:id="3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73DC48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7A89B21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238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A53E3A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F5267D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767B1C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077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F60342">
              <w:rPr>
                <w:rFonts w:eastAsia="等线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01CCC8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5523A651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B042020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Diabetes with chronic complication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851754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0CA57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53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34B86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993DA2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25F37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60342">
              <w:rPr>
                <w:color w:val="000000"/>
                <w:sz w:val="20"/>
                <w:szCs w:val="20"/>
              </w:rPr>
              <w:t>1.053</w:t>
            </w: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F60342"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2FA3DD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7C421A9A" w14:textId="77777777" w:rsidTr="000F5E4C">
        <w:trPr>
          <w:gridAfter w:val="1"/>
          <w:wAfter w:w="9" w:type="pct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3B04E43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Drug abus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DB75335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FFDD2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294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ED5587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9AFF24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F60342">
              <w:rPr>
                <w:rFonts w:eastAsia="等线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DEF2D5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60342">
              <w:rPr>
                <w:color w:val="000000"/>
                <w:sz w:val="20"/>
                <w:szCs w:val="20"/>
              </w:rPr>
              <w:t>1.106</w:t>
            </w: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F60342">
              <w:rPr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BAC4E3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4A3CB961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0F0378BD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Hypothyroidis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33BA8A1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9D2733">
              <w:rPr>
                <w:rFonts w:eastAsia="等线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2C0E447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9D2733">
              <w:rPr>
                <w:rFonts w:eastAsia="等线"/>
                <w:color w:val="000000"/>
                <w:sz w:val="20"/>
                <w:szCs w:val="20"/>
              </w:rPr>
              <w:t>1.012</w:t>
            </w:r>
            <w:r w:rsidRPr="009D2733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9D2733">
              <w:rPr>
                <w:rFonts w:eastAsia="等线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D02760B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9D2733">
              <w:rPr>
                <w:sz w:val="20"/>
                <w:szCs w:val="20"/>
              </w:rPr>
              <w:t>&lt;</w:t>
            </w:r>
            <w:r w:rsidRPr="009D2733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27786C0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9D2733">
              <w:rPr>
                <w:rFonts w:eastAsia="等线" w:hint="eastAsia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E7925E1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9D2733">
              <w:rPr>
                <w:rFonts w:eastAsia="等线" w:hint="eastAsia"/>
                <w:color w:val="000000"/>
                <w:sz w:val="20"/>
                <w:szCs w:val="20"/>
              </w:rPr>
              <w:t>0.927-0.9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8AEF012" w14:textId="77777777" w:rsidR="000F5E4C" w:rsidRPr="009D2733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9D2733">
              <w:rPr>
                <w:rFonts w:eastAsia="等线" w:hint="eastAsia"/>
                <w:sz w:val="20"/>
                <w:szCs w:val="20"/>
              </w:rPr>
              <w:t>0.001</w:t>
            </w:r>
          </w:p>
        </w:tc>
      </w:tr>
      <w:tr w:rsidR="000F5E4C" w14:paraId="27F1014C" w14:textId="77777777" w:rsidTr="000F5E4C">
        <w:trPr>
          <w:gridAfter w:val="1"/>
          <w:wAfter w:w="9" w:type="pct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6A0AC16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bookmarkStart w:id="4" w:name="_Hlk140589880"/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Liver disease</w:t>
            </w:r>
            <w:bookmarkEnd w:id="4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CF6866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88F296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14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7337A2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CE1228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3F737B1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8-0.9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E204B2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03</w:t>
            </w:r>
          </w:p>
        </w:tc>
      </w:tr>
      <w:tr w:rsidR="000F5E4C" w14:paraId="5DB313FE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3CB956D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Fluid and electrolyte disorde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430681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9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017017F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892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DA11A4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8794DDD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A1C08">
              <w:rPr>
                <w:rFonts w:eastAsia="等线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0ACE2BE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C08">
              <w:rPr>
                <w:sz w:val="20"/>
                <w:szCs w:val="20"/>
              </w:rPr>
              <w:t>1.697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A1C08">
              <w:rPr>
                <w:sz w:val="20"/>
                <w:szCs w:val="20"/>
              </w:rPr>
              <w:t>1.7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383432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3C9F6097" w14:textId="77777777" w:rsidTr="000F5E4C">
        <w:trPr>
          <w:gridAfter w:val="1"/>
          <w:wAfter w:w="9" w:type="pct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A12D5CB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Psychos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FA09127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DED7F27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769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205D22">
              <w:rPr>
                <w:rFonts w:eastAsia="等线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B33C9EB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CD6128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A1C08">
              <w:rPr>
                <w:rFonts w:eastAsia="等线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B920DA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C08">
              <w:rPr>
                <w:sz w:val="20"/>
                <w:szCs w:val="20"/>
              </w:rPr>
              <w:t>1.358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A1C08">
              <w:rPr>
                <w:sz w:val="20"/>
                <w:szCs w:val="20"/>
              </w:rPr>
              <w:t>1.5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D2196B4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0F5E4C" w14:paraId="5FADA715" w14:textId="77777777" w:rsidTr="000F5E4C">
        <w:trPr>
          <w:gridAfter w:val="1"/>
          <w:wAfter w:w="9" w:type="pct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9495B98" w14:textId="77777777" w:rsidR="000F5E4C" w:rsidRDefault="000F5E4C" w:rsidP="000F5E4C">
            <w:pPr>
              <w:jc w:val="center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Pulmonary circulation disorde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E4BAEC9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87D235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205D22">
              <w:rPr>
                <w:rFonts w:eastAsia="等线"/>
                <w:color w:val="000000"/>
                <w:sz w:val="20"/>
                <w:szCs w:val="20"/>
              </w:rPr>
              <w:t>1.002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3C0D38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77F1073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0A6C6A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01-1.0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920857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64</w:t>
            </w:r>
          </w:p>
        </w:tc>
      </w:tr>
      <w:tr w:rsidR="000F5E4C" w14:paraId="670B9AD8" w14:textId="77777777" w:rsidTr="000F5E4C">
        <w:trPr>
          <w:gridAfter w:val="1"/>
          <w:wAfter w:w="9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3EFC3F2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Renal failur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03CE34C" w14:textId="77777777" w:rsidR="000F5E4C" w:rsidRPr="007E7F44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E7F44">
              <w:rPr>
                <w:rFonts w:eastAsia="等线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AE89FEA" w14:textId="77777777" w:rsidR="000F5E4C" w:rsidRPr="007E7F44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E7F44">
              <w:rPr>
                <w:rFonts w:eastAsia="等线"/>
                <w:color w:val="000000"/>
                <w:sz w:val="20"/>
                <w:szCs w:val="20"/>
              </w:rPr>
              <w:t>1.061</w:t>
            </w:r>
            <w:r w:rsidRPr="007E7F44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7E7F44">
              <w:rPr>
                <w:rFonts w:eastAsia="等线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94BD4E2" w14:textId="77777777" w:rsidR="000F5E4C" w:rsidRPr="007E7F44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7E7F44">
              <w:rPr>
                <w:sz w:val="20"/>
                <w:szCs w:val="20"/>
              </w:rPr>
              <w:t>&lt;</w:t>
            </w:r>
            <w:r w:rsidRPr="007E7F44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D32CC1F" w14:textId="77777777" w:rsidR="000F5E4C" w:rsidRPr="00BA3E85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A3E85">
              <w:rPr>
                <w:rFonts w:eastAsia="等线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0CDC24A" w14:textId="77777777" w:rsidR="000F5E4C" w:rsidRPr="00BA3E85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3E85">
              <w:rPr>
                <w:rFonts w:hint="eastAsia"/>
                <w:sz w:val="20"/>
                <w:szCs w:val="20"/>
              </w:rPr>
              <w:t>0.986-1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0A362A2" w14:textId="77777777" w:rsidR="000F5E4C" w:rsidRPr="00BA3E85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BA3E85">
              <w:rPr>
                <w:rFonts w:eastAsia="等线" w:hint="eastAsia"/>
                <w:color w:val="000000"/>
                <w:sz w:val="20"/>
                <w:szCs w:val="20"/>
              </w:rPr>
              <w:t>0.340</w:t>
            </w:r>
          </w:p>
        </w:tc>
      </w:tr>
      <w:tr w:rsidR="000F5E4C" w14:paraId="064005BE" w14:textId="77777777" w:rsidTr="000F5E4C">
        <w:trPr>
          <w:gridAfter w:val="1"/>
          <w:wAfter w:w="9" w:type="pct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434040F0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Peptic ulcer disease excluding bleedin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3080351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100F5B">
              <w:rPr>
                <w:rFonts w:eastAsia="等线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57402E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100F5B">
              <w:rPr>
                <w:rFonts w:eastAsia="等线"/>
                <w:color w:val="000000"/>
                <w:sz w:val="20"/>
                <w:szCs w:val="20"/>
              </w:rPr>
              <w:t>1.019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100F5B">
              <w:rPr>
                <w:rFonts w:eastAsia="等线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E9F6461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3DAB3A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A1C08">
              <w:rPr>
                <w:rFonts w:eastAsia="等线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82A11E2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C08">
              <w:rPr>
                <w:sz w:val="20"/>
                <w:szCs w:val="20"/>
              </w:rPr>
              <w:t>1.005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A1C08">
              <w:rPr>
                <w:sz w:val="20"/>
                <w:szCs w:val="20"/>
              </w:rPr>
              <w:t>1.3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0FD089C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.043</w:t>
            </w:r>
          </w:p>
        </w:tc>
      </w:tr>
      <w:tr w:rsidR="000F5E4C" w14:paraId="23D2DDCB" w14:textId="77777777" w:rsidTr="000F5E4C">
        <w:trPr>
          <w:gridAfter w:val="1"/>
          <w:wAfter w:w="9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6128FEEC" w14:textId="77777777" w:rsidR="000F5E4C" w:rsidRDefault="000F5E4C" w:rsidP="000F5E4C">
            <w:pPr>
              <w:jc w:val="left"/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  <w:lang w:bidi="ar"/>
              </w:rPr>
              <w:t>Weight los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7CC89235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DF1C13">
              <w:rPr>
                <w:rFonts w:eastAsia="等线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359E007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DF1C13">
              <w:rPr>
                <w:rFonts w:eastAsia="等线"/>
                <w:color w:val="000000"/>
                <w:sz w:val="20"/>
                <w:szCs w:val="20"/>
              </w:rPr>
              <w:t>1.684</w:t>
            </w:r>
            <w:r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DF1C13">
              <w:rPr>
                <w:rFonts w:eastAsia="等线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098520AA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5342D327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A1C08">
              <w:rPr>
                <w:rFonts w:eastAsia="等线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45AB5E40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C08">
              <w:rPr>
                <w:sz w:val="20"/>
                <w:szCs w:val="20"/>
              </w:rPr>
              <w:t>1.486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A1C08">
              <w:rPr>
                <w:sz w:val="20"/>
                <w:szCs w:val="20"/>
              </w:rPr>
              <w:t>1.59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5A4BAA58" w14:textId="77777777" w:rsidR="000F5E4C" w:rsidRDefault="000F5E4C" w:rsidP="000F5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</w:tbl>
    <w:p w14:paraId="3712F276" w14:textId="79699F45" w:rsidR="009D2733" w:rsidRPr="00FA1839" w:rsidRDefault="00FA1839">
      <w:pPr>
        <w:rPr>
          <w:rFonts w:hint="eastAsia"/>
          <w:b/>
          <w:bCs/>
          <w:sz w:val="20"/>
          <w:szCs w:val="20"/>
        </w:rPr>
      </w:pPr>
      <w:r w:rsidRPr="00FA1839">
        <w:rPr>
          <w:rFonts w:hint="eastAsia"/>
          <w:b/>
          <w:bCs/>
          <w:sz w:val="20"/>
          <w:szCs w:val="20"/>
        </w:rPr>
        <w:t>S3</w:t>
      </w:r>
      <w:r w:rsidRPr="00FA1839">
        <w:rPr>
          <w:rFonts w:hint="eastAsia"/>
          <w:b/>
          <w:bCs/>
          <w:sz w:val="20"/>
          <w:szCs w:val="20"/>
        </w:rPr>
        <w:t xml:space="preserve"> </w:t>
      </w:r>
      <w:r w:rsidR="009D2733" w:rsidRPr="00FA1839">
        <w:rPr>
          <w:b/>
          <w:bCs/>
          <w:sz w:val="20"/>
          <w:szCs w:val="20"/>
        </w:rPr>
        <w:t>Table</w:t>
      </w:r>
      <w:r w:rsidRPr="00FA1839">
        <w:rPr>
          <w:rFonts w:hint="eastAsia"/>
          <w:b/>
          <w:bCs/>
          <w:sz w:val="20"/>
          <w:szCs w:val="20"/>
        </w:rPr>
        <w:t>.</w:t>
      </w:r>
      <w:r w:rsidR="009D2733" w:rsidRPr="00FA1839">
        <w:rPr>
          <w:b/>
          <w:bCs/>
          <w:sz w:val="20"/>
          <w:szCs w:val="20"/>
        </w:rPr>
        <w:t xml:space="preserve"> Multivariable Logistic Regression Analysis of Associations Between </w:t>
      </w:r>
      <w:r w:rsidR="009D2733" w:rsidRPr="00FA1839">
        <w:rPr>
          <w:rFonts w:hint="eastAsia"/>
          <w:b/>
          <w:bCs/>
          <w:sz w:val="20"/>
          <w:szCs w:val="20"/>
        </w:rPr>
        <w:t>C</w:t>
      </w:r>
      <w:r w:rsidR="009D2733" w:rsidRPr="00FA1839">
        <w:rPr>
          <w:b/>
          <w:bCs/>
          <w:sz w:val="20"/>
          <w:szCs w:val="20"/>
        </w:rPr>
        <w:t>omorbidities and Risk of Delirium Following Ischemic and Hemorrhagic Stroke in Elderly Patients</w:t>
      </w:r>
      <w:r w:rsidRPr="00FA1839">
        <w:rPr>
          <w:rFonts w:hint="eastAsia"/>
          <w:b/>
          <w:bCs/>
          <w:sz w:val="20"/>
          <w:szCs w:val="20"/>
        </w:rPr>
        <w:t>.</w:t>
      </w:r>
    </w:p>
    <w:sectPr w:rsidR="009D2733" w:rsidRPr="00FA1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41648" w14:textId="77777777" w:rsidR="00266300" w:rsidRDefault="00266300" w:rsidP="00F571F2">
      <w:r>
        <w:separator/>
      </w:r>
    </w:p>
  </w:endnote>
  <w:endnote w:type="continuationSeparator" w:id="0">
    <w:p w14:paraId="454173E8" w14:textId="77777777" w:rsidR="00266300" w:rsidRDefault="00266300" w:rsidP="00F57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72042" w14:textId="77777777" w:rsidR="00266300" w:rsidRDefault="00266300" w:rsidP="00F571F2">
      <w:r>
        <w:separator/>
      </w:r>
    </w:p>
  </w:footnote>
  <w:footnote w:type="continuationSeparator" w:id="0">
    <w:p w14:paraId="64B899B7" w14:textId="77777777" w:rsidR="00266300" w:rsidRDefault="00266300" w:rsidP="00F57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D6"/>
    <w:rsid w:val="00016299"/>
    <w:rsid w:val="000A65D3"/>
    <w:rsid w:val="000E1556"/>
    <w:rsid w:val="000F5E4C"/>
    <w:rsid w:val="00100F5B"/>
    <w:rsid w:val="00104908"/>
    <w:rsid w:val="00190B1B"/>
    <w:rsid w:val="00200C81"/>
    <w:rsid w:val="00205D22"/>
    <w:rsid w:val="002175CE"/>
    <w:rsid w:val="00266300"/>
    <w:rsid w:val="003810D2"/>
    <w:rsid w:val="00397EE3"/>
    <w:rsid w:val="00404BE6"/>
    <w:rsid w:val="004077FF"/>
    <w:rsid w:val="00480ED0"/>
    <w:rsid w:val="00572CA9"/>
    <w:rsid w:val="005B7CDA"/>
    <w:rsid w:val="00625811"/>
    <w:rsid w:val="006721DD"/>
    <w:rsid w:val="0067223D"/>
    <w:rsid w:val="00696043"/>
    <w:rsid w:val="006A0C80"/>
    <w:rsid w:val="0070569C"/>
    <w:rsid w:val="00715462"/>
    <w:rsid w:val="007E7F44"/>
    <w:rsid w:val="00806376"/>
    <w:rsid w:val="008C6746"/>
    <w:rsid w:val="008E6A36"/>
    <w:rsid w:val="00921FB6"/>
    <w:rsid w:val="00977F1E"/>
    <w:rsid w:val="009A7F7F"/>
    <w:rsid w:val="009D2733"/>
    <w:rsid w:val="00AA1C08"/>
    <w:rsid w:val="00B40D3E"/>
    <w:rsid w:val="00BA3E85"/>
    <w:rsid w:val="00C4798F"/>
    <w:rsid w:val="00CD5F7D"/>
    <w:rsid w:val="00D33713"/>
    <w:rsid w:val="00DF1C13"/>
    <w:rsid w:val="00E956D9"/>
    <w:rsid w:val="00EA75E9"/>
    <w:rsid w:val="00ED7CD6"/>
    <w:rsid w:val="00F571F2"/>
    <w:rsid w:val="00F60342"/>
    <w:rsid w:val="00FA1839"/>
    <w:rsid w:val="00FB476C"/>
    <w:rsid w:val="00FE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FFFD0"/>
  <w15:chartTrackingRefBased/>
  <w15:docId w15:val="{B9498190-B6D7-4B93-B3C5-1E08B8FB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CD6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D7C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7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7C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7CD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7CD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7CD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7CD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7CD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7C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7C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7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7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7C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7C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7C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7C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7C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7C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7C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7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7C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7C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7CD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ED7C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7CD6"/>
    <w:pPr>
      <w:ind w:left="720"/>
      <w:contextualSpacing/>
    </w:pPr>
    <w:rPr>
      <w:rFonts w:asciiTheme="minorHAnsi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ED7C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7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ED7C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7CD6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qFormat/>
    <w:rsid w:val="00ED7C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bottom w:val="single" w:sz="4" w:space="0" w:color="7E7E7E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header"/>
    <w:basedOn w:val="a"/>
    <w:link w:val="af"/>
    <w:uiPriority w:val="99"/>
    <w:unhideWhenUsed/>
    <w:rsid w:val="00F571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71F2"/>
    <w:rPr>
      <w:rFonts w:ascii="Times New Roman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7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71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考拉 考</dc:creator>
  <cp:keywords/>
  <dc:description/>
  <cp:lastModifiedBy>曦琳 刘</cp:lastModifiedBy>
  <cp:revision>25</cp:revision>
  <dcterms:created xsi:type="dcterms:W3CDTF">2025-03-06T01:50:00Z</dcterms:created>
  <dcterms:modified xsi:type="dcterms:W3CDTF">2025-12-27T15:36:00Z</dcterms:modified>
</cp:coreProperties>
</file>